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  <w:t>Supplementary Table 1 All variable included in analysis in training set</w:t>
      </w:r>
    </w:p>
    <w:tbl>
      <w:tblPr>
        <w:tblStyle w:val="2"/>
        <w:tblW w:w="807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4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8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riable included in analysis</w:t>
            </w:r>
          </w:p>
        </w:tc>
        <w:tc>
          <w:tcPr>
            <w:tcW w:w="42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ut off point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the First Affiliated Hospital of Zhejiang University School of Medi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81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≥78 y</w:t>
            </w:r>
          </w:p>
        </w:tc>
        <w:tc>
          <w:tcPr>
            <w:tcW w:w="42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Gender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ays from illness onset to</w:t>
            </w:r>
          </w:p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ospital admission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Hypertension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iabetes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hronic obstructive pulmonary disease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ardio-cerebral-vascular disease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hronic liver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hronic kidney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alignant tum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fldChar w:fldCharType="end"/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Fever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ough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yspnea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Fatigue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ausea/vomiting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iarrhea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White blood cell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eutrophils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-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ymphocytes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8-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atelet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83-3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vertAlign w:val="superscript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Neutrophil-to-lymphocyte ratio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-reactive protein</w:t>
            </w:r>
          </w:p>
        </w:tc>
        <w:tc>
          <w:tcPr>
            <w:tcW w:w="4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8 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38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rocalcitonin</w:t>
            </w:r>
          </w:p>
        </w:tc>
        <w:tc>
          <w:tcPr>
            <w:tcW w:w="426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5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lanine transaminase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7-40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spartate transaminase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3-35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Total bilirubin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1 u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irect bilirubin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8 u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Albumin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0-55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Blood urea nitrogen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.1-8.8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reatinine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1-81 u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Triglyceride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0.3-1.7 mmol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actate dehydrogenase</w:t>
            </w:r>
          </w:p>
        </w:tc>
        <w:tc>
          <w:tcPr>
            <w:tcW w:w="42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20-250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Creatine kinase muscle isoenzyme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-25 U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D-dimer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700 u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Fibrin/fibrinogen degradation products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-4 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1β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2.4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5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.1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12P70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.4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FN-α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8.5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2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5.71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4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6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5.3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10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.91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TNF-α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.6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FN-γ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7.42 p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3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Interleukin-17A</w:t>
            </w:r>
          </w:p>
        </w:tc>
        <w:tc>
          <w:tcPr>
            <w:tcW w:w="4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0.6 pg/mL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  <w:t>Supplementary Table 2 Cut off point of each center included in validation set</w:t>
      </w:r>
    </w:p>
    <w:tbl>
      <w:tblPr>
        <w:tblStyle w:val="2"/>
        <w:tblpPr w:leftFromText="180" w:rightFromText="180" w:vertAnchor="text" w:horzAnchor="page" w:tblpX="1358" w:tblpY="53"/>
        <w:tblOverlap w:val="never"/>
        <w:tblW w:w="1036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173"/>
        <w:gridCol w:w="1427"/>
        <w:gridCol w:w="1191"/>
        <w:gridCol w:w="1309"/>
        <w:gridCol w:w="1409"/>
        <w:gridCol w:w="1273"/>
        <w:gridCol w:w="137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7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enzhen Third People's Hospital</w:t>
            </w:r>
          </w:p>
        </w:tc>
        <w:tc>
          <w:tcPr>
            <w:tcW w:w="142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filiated Dongyang Hospital of Wenzhou Medical University</w:t>
            </w:r>
          </w:p>
        </w:tc>
        <w:tc>
          <w:tcPr>
            <w:tcW w:w="119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ulan Hospital of Hangzhou</w:t>
            </w:r>
          </w:p>
        </w:tc>
        <w:tc>
          <w:tcPr>
            <w:tcW w:w="13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fth Medical Center of People’s Liberation Army General Hospital</w:t>
            </w:r>
          </w:p>
        </w:tc>
        <w:tc>
          <w:tcPr>
            <w:tcW w:w="140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ijing Ditan Hospital Affiliated to Capital Medical University</w:t>
            </w:r>
          </w:p>
        </w:tc>
        <w:tc>
          <w:tcPr>
            <w:tcW w:w="127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lu Hospital of Shandong University</w:t>
            </w:r>
          </w:p>
        </w:tc>
        <w:tc>
          <w:tcPr>
            <w:tcW w:w="137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First Affiliated Hospital of China Medical University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leukin-6</w:t>
            </w:r>
          </w:p>
        </w:tc>
        <w:tc>
          <w:tcPr>
            <w:tcW w:w="11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pg/ml</w:t>
            </w:r>
          </w:p>
        </w:tc>
        <w:tc>
          <w:tcPr>
            <w:tcW w:w="142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 pg/ml</w:t>
            </w:r>
          </w:p>
        </w:tc>
        <w:tc>
          <w:tcPr>
            <w:tcW w:w="119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 pg/ml</w:t>
            </w:r>
          </w:p>
        </w:tc>
        <w:tc>
          <w:tcPr>
            <w:tcW w:w="13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/ml</w:t>
            </w:r>
          </w:p>
        </w:tc>
        <w:tc>
          <w:tcPr>
            <w:tcW w:w="14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/ml</w:t>
            </w:r>
          </w:p>
        </w:tc>
        <w:tc>
          <w:tcPr>
            <w:tcW w:w="12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 pg/ml</w:t>
            </w:r>
          </w:p>
        </w:tc>
        <w:tc>
          <w:tcPr>
            <w:tcW w:w="13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 pg/m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 urea nitrogen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-8 mmol/L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-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ol/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-8 mmol/L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-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ol/L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-8 mmol/L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-7.8 mmol/L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mmol/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D-dimer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ug/L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ug/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 ug/L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 ug/L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ug/L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ug/L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ug/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actate dehydrogenase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50 U/L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50 U/L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50 U/L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-245U/L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50U/L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30 U/L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U/L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18"/>
          <w:szCs w:val="18"/>
          <w:u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jMjkxZDAzYmI1ZWJjZTNkMWYwNTQyNmRiZGE1YmYifQ=="/>
  </w:docVars>
  <w:rsids>
    <w:rsidRoot w:val="44E040C9"/>
    <w:rsid w:val="08E51F1D"/>
    <w:rsid w:val="11AF4766"/>
    <w:rsid w:val="19C340D1"/>
    <w:rsid w:val="210E7527"/>
    <w:rsid w:val="35C2644C"/>
    <w:rsid w:val="3A4E7A6E"/>
    <w:rsid w:val="417E3DFD"/>
    <w:rsid w:val="44CC6780"/>
    <w:rsid w:val="44E040C9"/>
    <w:rsid w:val="48353EFD"/>
    <w:rsid w:val="6905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rFonts w:ascii="Times New Roman" w:hAnsi="Times New Roman" w:eastAsia="宋体" w:cs="Times New Roman"/>
      <w:color w:val="0000FF"/>
      <w:u w:val="singl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0</Words>
  <Characters>1701</Characters>
  <Lines>0</Lines>
  <Paragraphs>0</Paragraphs>
  <TotalTime>1</TotalTime>
  <ScaleCrop>false</ScaleCrop>
  <LinksUpToDate>false</LinksUpToDate>
  <CharactersWithSpaces>18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0:48:00Z</dcterms:created>
  <dc:creator>guo guo</dc:creator>
  <cp:lastModifiedBy>guo guo</cp:lastModifiedBy>
  <dcterms:modified xsi:type="dcterms:W3CDTF">2024-05-28T08:3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E382A30B08A42C49BCCFC1246A38007_11</vt:lpwstr>
  </property>
</Properties>
</file>